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DACC6" w14:textId="77777777" w:rsidR="004107B6" w:rsidRPr="00A46159" w:rsidRDefault="004107B6" w:rsidP="004107B6">
      <w:pPr>
        <w:rPr>
          <w:rFonts w:ascii="Times New Roman" w:hAnsi="Times New Roman" w:cs="Times New Roman"/>
        </w:rPr>
      </w:pPr>
      <w:r w:rsidRPr="00A46159">
        <w:rPr>
          <w:rFonts w:ascii="Times New Roman" w:hAnsi="Times New Roman" w:cs="Times New Roman"/>
          <w:b/>
          <w:bCs/>
        </w:rPr>
        <w:t xml:space="preserve">Table S6. </w:t>
      </w:r>
      <w:r w:rsidRPr="00A46159">
        <w:rPr>
          <w:rFonts w:ascii="Times New Roman" w:hAnsi="Times New Roman" w:cs="Times New Roman"/>
        </w:rPr>
        <w:t>Post-simulation analyses (RMSD, RMSF, SASA and ROG of the LACV-mVax01 and its complexes</w:t>
      </w:r>
    </w:p>
    <w:p w14:paraId="7469E777" w14:textId="77777777" w:rsidR="004107B6" w:rsidRPr="00A46159" w:rsidRDefault="004107B6" w:rsidP="004107B6">
      <w:pPr>
        <w:jc w:val="center"/>
        <w:rPr>
          <w:rFonts w:ascii="Times New Roman" w:hAnsi="Times New Roman" w:cs="Times New Roman"/>
        </w:rPr>
      </w:pPr>
    </w:p>
    <w:tbl>
      <w:tblPr>
        <w:tblStyle w:val="PlainTable21"/>
        <w:tblpPr w:leftFromText="180" w:rightFromText="180" w:vertAnchor="page" w:horzAnchor="margin" w:tblpX="-360" w:tblpY="2497"/>
        <w:tblW w:w="15003" w:type="dxa"/>
        <w:tblLook w:val="04A0" w:firstRow="1" w:lastRow="0" w:firstColumn="1" w:lastColumn="0" w:noHBand="0" w:noVBand="1"/>
      </w:tblPr>
      <w:tblGrid>
        <w:gridCol w:w="1533"/>
        <w:gridCol w:w="2337"/>
        <w:gridCol w:w="2610"/>
        <w:gridCol w:w="1080"/>
        <w:gridCol w:w="1890"/>
        <w:gridCol w:w="2520"/>
        <w:gridCol w:w="1080"/>
        <w:gridCol w:w="1953"/>
      </w:tblGrid>
      <w:tr w:rsidR="004107B6" w:rsidRPr="00A46159" w14:paraId="4A1DE5D0" w14:textId="77777777" w:rsidTr="00460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1DE1C1A2" w14:textId="77777777" w:rsidR="004107B6" w:rsidRPr="00A46159" w:rsidRDefault="004107B6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_Hlk184674634"/>
          </w:p>
        </w:tc>
        <w:tc>
          <w:tcPr>
            <w:tcW w:w="2337" w:type="dxa"/>
          </w:tcPr>
          <w:p w14:paraId="78CE3200" w14:textId="77777777" w:rsidR="004107B6" w:rsidRPr="00A46159" w:rsidRDefault="004107B6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LACV-mVax01_apo</w:t>
            </w:r>
          </w:p>
        </w:tc>
        <w:tc>
          <w:tcPr>
            <w:tcW w:w="2610" w:type="dxa"/>
          </w:tcPr>
          <w:p w14:paraId="19611526" w14:textId="77777777" w:rsidR="004107B6" w:rsidRPr="00A46159" w:rsidRDefault="004107B6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LACV-mVax01_TLR2</w:t>
            </w:r>
          </w:p>
        </w:tc>
        <w:tc>
          <w:tcPr>
            <w:tcW w:w="1080" w:type="dxa"/>
          </w:tcPr>
          <w:p w14:paraId="3C7522E7" w14:textId="77777777" w:rsidR="004107B6" w:rsidRPr="00A46159" w:rsidRDefault="004107B6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890" w:type="dxa"/>
          </w:tcPr>
          <w:p w14:paraId="74C8D86C" w14:textId="77777777" w:rsidR="004107B6" w:rsidRPr="00A46159" w:rsidRDefault="004107B6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LACV-mVax01</w:t>
            </w:r>
          </w:p>
        </w:tc>
        <w:tc>
          <w:tcPr>
            <w:tcW w:w="2520" w:type="dxa"/>
          </w:tcPr>
          <w:p w14:paraId="5823A5A3" w14:textId="77777777" w:rsidR="004107B6" w:rsidRPr="00A46159" w:rsidRDefault="004107B6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LACV-mVax01_TLR4</w:t>
            </w:r>
          </w:p>
        </w:tc>
        <w:tc>
          <w:tcPr>
            <w:tcW w:w="1080" w:type="dxa"/>
          </w:tcPr>
          <w:p w14:paraId="6A964889" w14:textId="77777777" w:rsidR="004107B6" w:rsidRPr="00A46159" w:rsidRDefault="004107B6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953" w:type="dxa"/>
          </w:tcPr>
          <w:p w14:paraId="2269A64F" w14:textId="77777777" w:rsidR="004107B6" w:rsidRPr="00A46159" w:rsidRDefault="004107B6" w:rsidP="0046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</w:rPr>
              <w:t>LACV-mVax01</w:t>
            </w:r>
          </w:p>
        </w:tc>
      </w:tr>
      <w:tr w:rsidR="004107B6" w:rsidRPr="00A46159" w14:paraId="0112B955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7806307B" w14:textId="77777777" w:rsidR="004107B6" w:rsidRPr="00A46159" w:rsidRDefault="004107B6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RMSD (nm)</w:t>
            </w:r>
          </w:p>
        </w:tc>
        <w:tc>
          <w:tcPr>
            <w:tcW w:w="2337" w:type="dxa"/>
          </w:tcPr>
          <w:p w14:paraId="207EC94F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610" w:type="dxa"/>
          </w:tcPr>
          <w:p w14:paraId="3AFDA175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80" w:type="dxa"/>
          </w:tcPr>
          <w:p w14:paraId="2F27E377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90" w:type="dxa"/>
          </w:tcPr>
          <w:p w14:paraId="284E1D88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520" w:type="dxa"/>
          </w:tcPr>
          <w:p w14:paraId="57CFA0F4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80" w:type="dxa"/>
          </w:tcPr>
          <w:p w14:paraId="535E9378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53" w:type="dxa"/>
          </w:tcPr>
          <w:p w14:paraId="6E4C52D5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75</w:t>
            </w:r>
          </w:p>
        </w:tc>
      </w:tr>
      <w:tr w:rsidR="004107B6" w:rsidRPr="00A46159" w14:paraId="11308D86" w14:textId="77777777" w:rsidTr="0046072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465CA069" w14:textId="77777777" w:rsidR="004107B6" w:rsidRPr="00A46159" w:rsidRDefault="004107B6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RMSF (nm)</w:t>
            </w:r>
          </w:p>
        </w:tc>
        <w:tc>
          <w:tcPr>
            <w:tcW w:w="2337" w:type="dxa"/>
          </w:tcPr>
          <w:p w14:paraId="6A82AE44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610" w:type="dxa"/>
          </w:tcPr>
          <w:p w14:paraId="32644F01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80" w:type="dxa"/>
          </w:tcPr>
          <w:p w14:paraId="4D37AD35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890" w:type="dxa"/>
          </w:tcPr>
          <w:p w14:paraId="6BFCADE8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2520" w:type="dxa"/>
          </w:tcPr>
          <w:p w14:paraId="57A88D73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</w:tcPr>
          <w:p w14:paraId="78474B77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53" w:type="dxa"/>
          </w:tcPr>
          <w:p w14:paraId="62271A80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24</w:t>
            </w:r>
          </w:p>
        </w:tc>
      </w:tr>
      <w:tr w:rsidR="004107B6" w:rsidRPr="00A46159" w14:paraId="193732DD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0EB20C2C" w14:textId="77777777" w:rsidR="004107B6" w:rsidRPr="00A46159" w:rsidRDefault="004107B6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SASA (nm</w:t>
            </w:r>
            <w:r w:rsidRPr="00BA06D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5F89BA31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79398209"/>
            <w:r w:rsidRPr="00A46159">
              <w:rPr>
                <w:rFonts w:ascii="Times New Roman" w:hAnsi="Times New Roman" w:cs="Times New Roman"/>
              </w:rPr>
              <w:t>243.</w:t>
            </w:r>
            <w:bookmarkEnd w:id="1"/>
            <w:r w:rsidRPr="00A4615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10" w:type="dxa"/>
          </w:tcPr>
          <w:p w14:paraId="41B8CB35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_Hlk179398487"/>
            <w:r w:rsidRPr="00A46159">
              <w:rPr>
                <w:rFonts w:ascii="Times New Roman" w:hAnsi="Times New Roman" w:cs="Times New Roman"/>
              </w:rPr>
              <w:t>471.</w:t>
            </w:r>
            <w:bookmarkEnd w:id="2"/>
            <w:r w:rsidRPr="00A4615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80" w:type="dxa"/>
          </w:tcPr>
          <w:p w14:paraId="69588F30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" w:name="_Hlk179398345"/>
            <w:r w:rsidRPr="00A46159">
              <w:rPr>
                <w:rFonts w:ascii="Times New Roman" w:hAnsi="Times New Roman" w:cs="Times New Roman"/>
              </w:rPr>
              <w:t>253.46</w:t>
            </w:r>
            <w:bookmarkEnd w:id="3"/>
          </w:p>
        </w:tc>
        <w:tc>
          <w:tcPr>
            <w:tcW w:w="1890" w:type="dxa"/>
          </w:tcPr>
          <w:p w14:paraId="057A039A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4" w:name="_Hlk179398375"/>
            <w:r w:rsidRPr="00A46159">
              <w:rPr>
                <w:rFonts w:ascii="Times New Roman" w:hAnsi="Times New Roman" w:cs="Times New Roman"/>
              </w:rPr>
              <w:t>244.52</w:t>
            </w:r>
            <w:bookmarkEnd w:id="4"/>
          </w:p>
        </w:tc>
        <w:tc>
          <w:tcPr>
            <w:tcW w:w="2520" w:type="dxa"/>
          </w:tcPr>
          <w:p w14:paraId="34E8D249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" w:name="_Hlk179399585"/>
            <w:r w:rsidRPr="00A46159">
              <w:rPr>
                <w:rFonts w:ascii="Times New Roman" w:hAnsi="Times New Roman" w:cs="Times New Roman"/>
              </w:rPr>
              <w:t>4</w:t>
            </w:r>
            <w:bookmarkEnd w:id="5"/>
            <w:r w:rsidRPr="00A46159">
              <w:rPr>
                <w:rFonts w:ascii="Times New Roman" w:hAnsi="Times New Roman" w:cs="Times New Roman"/>
              </w:rPr>
              <w:t>72.22</w:t>
            </w:r>
          </w:p>
        </w:tc>
        <w:tc>
          <w:tcPr>
            <w:tcW w:w="1080" w:type="dxa"/>
          </w:tcPr>
          <w:p w14:paraId="62D7FBDB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" w:name="_Hlk179399631"/>
            <w:r w:rsidRPr="00A46159">
              <w:rPr>
                <w:rFonts w:ascii="Times New Roman" w:hAnsi="Times New Roman" w:cs="Times New Roman"/>
              </w:rPr>
              <w:t>267.</w:t>
            </w:r>
            <w:bookmarkEnd w:id="6"/>
            <w:r w:rsidRPr="00A4615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53" w:type="dxa"/>
          </w:tcPr>
          <w:p w14:paraId="12E5E963" w14:textId="77777777" w:rsidR="004107B6" w:rsidRPr="00A46159" w:rsidRDefault="004107B6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" w:name="_Hlk179399664"/>
            <w:r w:rsidRPr="00A46159">
              <w:rPr>
                <w:rFonts w:ascii="Times New Roman" w:hAnsi="Times New Roman" w:cs="Times New Roman"/>
              </w:rPr>
              <w:t>2</w:t>
            </w:r>
            <w:bookmarkEnd w:id="7"/>
            <w:r w:rsidRPr="00A46159">
              <w:rPr>
                <w:rFonts w:ascii="Times New Roman" w:hAnsi="Times New Roman" w:cs="Times New Roman"/>
              </w:rPr>
              <w:t>47.21</w:t>
            </w:r>
          </w:p>
        </w:tc>
      </w:tr>
      <w:tr w:rsidR="004107B6" w:rsidRPr="00A46159" w14:paraId="01E650E8" w14:textId="77777777" w:rsidTr="00460729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75A70F17" w14:textId="77777777" w:rsidR="004107B6" w:rsidRPr="00A46159" w:rsidRDefault="004107B6" w:rsidP="004607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ROG (nm)</w:t>
            </w:r>
          </w:p>
        </w:tc>
        <w:tc>
          <w:tcPr>
            <w:tcW w:w="2337" w:type="dxa"/>
          </w:tcPr>
          <w:p w14:paraId="24FAD826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2610" w:type="dxa"/>
          </w:tcPr>
          <w:p w14:paraId="4642E7C5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080" w:type="dxa"/>
          </w:tcPr>
          <w:p w14:paraId="0FC252BA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890" w:type="dxa"/>
          </w:tcPr>
          <w:p w14:paraId="2CEC5B19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2520" w:type="dxa"/>
          </w:tcPr>
          <w:p w14:paraId="026FAA66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80" w:type="dxa"/>
          </w:tcPr>
          <w:p w14:paraId="10E8B624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953" w:type="dxa"/>
          </w:tcPr>
          <w:p w14:paraId="4AA04791" w14:textId="77777777" w:rsidR="004107B6" w:rsidRPr="00A46159" w:rsidRDefault="004107B6" w:rsidP="0046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.39</w:t>
            </w:r>
          </w:p>
        </w:tc>
      </w:tr>
      <w:bookmarkEnd w:id="0"/>
    </w:tbl>
    <w:p w14:paraId="7BBA95D7" w14:textId="77777777" w:rsidR="004107B6" w:rsidRPr="00A46159" w:rsidRDefault="004107B6" w:rsidP="004107B6">
      <w:pPr>
        <w:jc w:val="center"/>
        <w:rPr>
          <w:rFonts w:ascii="Times New Roman" w:hAnsi="Times New Roman" w:cs="Times New Roman"/>
        </w:rPr>
      </w:pPr>
    </w:p>
    <w:p w14:paraId="29BA2255" w14:textId="77777777" w:rsidR="00FA5BD5" w:rsidRPr="004107B6" w:rsidRDefault="00FA5BD5" w:rsidP="004107B6"/>
    <w:sectPr w:rsidR="00FA5BD5" w:rsidRPr="004107B6" w:rsidSect="004F2E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75"/>
    <w:rsid w:val="004107B6"/>
    <w:rsid w:val="004F2E75"/>
    <w:rsid w:val="007B1954"/>
    <w:rsid w:val="007E5E8C"/>
    <w:rsid w:val="00B966AD"/>
    <w:rsid w:val="00BA2FBC"/>
    <w:rsid w:val="00BB08D4"/>
    <w:rsid w:val="00BD6A71"/>
    <w:rsid w:val="00FA5A3C"/>
    <w:rsid w:val="00FA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A06A4"/>
  <w15:chartTrackingRefBased/>
  <w15:docId w15:val="{DA379456-124D-4F46-AB17-F0923D4C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75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BD" w:bidi="b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BD" w:bidi="b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BD" w:bidi="b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val="en-BD" w:bidi="b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val="en-BD" w:bidi="b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BD" w:bidi="b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val="en-BD" w:bidi="b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7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BD" w:bidi="b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7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val="en-BD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7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7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7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 w:bidi="bn-IN"/>
    </w:rPr>
  </w:style>
  <w:style w:type="character" w:customStyle="1" w:styleId="TitleChar">
    <w:name w:val="Title Char"/>
    <w:basedOn w:val="DefaultParagraphFont"/>
    <w:link w:val="Title"/>
    <w:uiPriority w:val="10"/>
    <w:rsid w:val="004F2E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7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BD" w:bidi="bn-IN"/>
    </w:rPr>
  </w:style>
  <w:style w:type="character" w:customStyle="1" w:styleId="SubtitleChar">
    <w:name w:val="Subtitle Char"/>
    <w:basedOn w:val="DefaultParagraphFont"/>
    <w:link w:val="Subtitle"/>
    <w:uiPriority w:val="11"/>
    <w:rsid w:val="004F2E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F2E75"/>
    <w:pPr>
      <w:spacing w:before="160" w:line="240" w:lineRule="auto"/>
      <w:jc w:val="center"/>
    </w:pPr>
    <w:rPr>
      <w:rFonts w:cs="Vrinda"/>
      <w:i/>
      <w:iCs/>
      <w:color w:val="404040" w:themeColor="text1" w:themeTint="BF"/>
      <w:sz w:val="24"/>
      <w:szCs w:val="30"/>
      <w:lang w:val="en-BD" w:bidi="bn-IN"/>
    </w:rPr>
  </w:style>
  <w:style w:type="character" w:customStyle="1" w:styleId="QuoteChar">
    <w:name w:val="Quote Char"/>
    <w:basedOn w:val="DefaultParagraphFont"/>
    <w:link w:val="Quote"/>
    <w:uiPriority w:val="29"/>
    <w:rsid w:val="004F2E75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E75"/>
    <w:pPr>
      <w:spacing w:after="0" w:line="240" w:lineRule="auto"/>
      <w:ind w:left="720"/>
      <w:contextualSpacing/>
    </w:pPr>
    <w:rPr>
      <w:rFonts w:cs="Vrinda"/>
      <w:sz w:val="24"/>
      <w:szCs w:val="30"/>
      <w:lang w:val="en-BD" w:bidi="bn-IN"/>
    </w:rPr>
  </w:style>
  <w:style w:type="character" w:styleId="IntenseEmphasis">
    <w:name w:val="Intense Emphasis"/>
    <w:basedOn w:val="DefaultParagraphFont"/>
    <w:uiPriority w:val="21"/>
    <w:qFormat/>
    <w:rsid w:val="004F2E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cs="Vrinda"/>
      <w:i/>
      <w:iCs/>
      <w:color w:val="2F5496" w:themeColor="accent1" w:themeShade="BF"/>
      <w:sz w:val="24"/>
      <w:szCs w:val="30"/>
      <w:lang w:val="en-BD" w:bidi="b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75"/>
    <w:rPr>
      <w:rFonts w:cs="Vrind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E75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4F2E75"/>
    <w:rPr>
      <w:kern w:val="0"/>
      <w:sz w:val="22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</dc:creator>
  <cp:keywords/>
  <dc:description/>
  <cp:lastModifiedBy>Masum</cp:lastModifiedBy>
  <cp:revision>2</cp:revision>
  <dcterms:created xsi:type="dcterms:W3CDTF">2026-05-14T13:53:00Z</dcterms:created>
  <dcterms:modified xsi:type="dcterms:W3CDTF">2026-05-14T13:53:00Z</dcterms:modified>
</cp:coreProperties>
</file>